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030C9F" w14:textId="77777777" w:rsidR="00700892" w:rsidRPr="005D3AB2" w:rsidRDefault="00700892" w:rsidP="00A51280">
      <w:pPr>
        <w:snapToGrid w:val="0"/>
        <w:spacing w:after="0" w:line="240" w:lineRule="auto"/>
        <w:rPr>
          <w:rFonts w:ascii="Helvetica Neue" w:hAnsi="Helvetica Neue" w:cs="Arial"/>
          <w:b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t>Supplemental Information</w:t>
      </w:r>
    </w:p>
    <w:p w14:paraId="7607E76E" w14:textId="77777777" w:rsidR="00700892" w:rsidRPr="005D3AB2" w:rsidRDefault="00700892" w:rsidP="00A51280">
      <w:pPr>
        <w:snapToGrid w:val="0"/>
        <w:spacing w:after="0" w:line="240" w:lineRule="auto"/>
        <w:rPr>
          <w:rFonts w:ascii="Helvetica Neue" w:hAnsi="Helvetica Neue" w:cs="Arial"/>
          <w:b/>
          <w:color w:val="000000" w:themeColor="text1"/>
          <w:sz w:val="24"/>
          <w:szCs w:val="24"/>
        </w:rPr>
      </w:pPr>
    </w:p>
    <w:p w14:paraId="120E4995" w14:textId="49298F3A" w:rsidR="00700892" w:rsidRPr="005D3AB2" w:rsidRDefault="00700892" w:rsidP="00A51280">
      <w:pPr>
        <w:rPr>
          <w:rFonts w:ascii="Helvetica Neue" w:hAnsi="Helvetica Neue" w:cs="Arial"/>
          <w:b/>
          <w:color w:val="000000" w:themeColor="text1"/>
          <w:sz w:val="24"/>
          <w:szCs w:val="24"/>
        </w:rPr>
      </w:pPr>
    </w:p>
    <w:p w14:paraId="5A688374" w14:textId="570527AF" w:rsidR="00700892" w:rsidRPr="005D3AB2" w:rsidRDefault="00700892" w:rsidP="00A51280">
      <w:pPr>
        <w:rPr>
          <w:rFonts w:ascii="Helvetica Neue" w:hAnsi="Helvetica Neue" w:cs="Arial"/>
          <w:b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t>Supplementa</w:t>
      </w:r>
      <w:r w:rsidR="002C13F4"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t>ry</w:t>
      </w: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t xml:space="preserve"> Figures</w:t>
      </w:r>
    </w:p>
    <w:p w14:paraId="03B79A2F" w14:textId="015E5E82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Figure S1. Candidate genes KO in EOs</w:t>
      </w:r>
      <w:r w:rsidR="00C73C2A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71C45E22" w14:textId="1D2A4F11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Figure S2. Establishment of CRISPR/Cas9-based KO organoids and validation</w:t>
      </w:r>
      <w:r w:rsidR="00C73C2A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0DCF1849" w14:textId="483CBF44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Figure S3. </w:t>
      </w:r>
      <w:r w:rsidR="00700892" w:rsidRPr="005D3AB2">
        <w:rPr>
          <w:rFonts w:ascii="Helvetica Neue" w:hAnsi="Helvetica Neue" w:cs="Arial"/>
          <w:bCs/>
          <w:i/>
          <w:iCs/>
          <w:color w:val="000000" w:themeColor="text1"/>
          <w:sz w:val="24"/>
          <w:szCs w:val="24"/>
        </w:rPr>
        <w:t>Notch1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KO suppresses organoid differentiation and induces cell migration</w:t>
      </w:r>
      <w:r w:rsidR="00C73C2A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5DD590C4" w14:textId="6DA616B4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Figure S4. Integration and annotation of scRNA datasets of organoids</w:t>
      </w:r>
      <w:r w:rsidR="00C73C2A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20014E59" w14:textId="066FB17B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Figure S5. </w:t>
      </w:r>
      <w:r w:rsidR="00D036AE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CCL2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relevance in immune response</w:t>
      </w:r>
      <w:r w:rsidR="00C73C2A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61FA2F09" w14:textId="76535EE9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Figure S6. TME comparison of PCN- and PCN-</w:t>
      </w:r>
      <w:r w:rsidR="00700892" w:rsidRPr="005D3AB2">
        <w:rPr>
          <w:rFonts w:ascii="Helvetica Neue" w:hAnsi="Helvetica Neue" w:cs="Arial"/>
          <w:bCs/>
          <w:i/>
          <w:iCs/>
          <w:color w:val="000000" w:themeColor="text1"/>
          <w:sz w:val="24"/>
          <w:szCs w:val="24"/>
        </w:rPr>
        <w:t>Ccl2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KO–transplanted tumors</w:t>
      </w:r>
      <w:r w:rsidR="00C73C2A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005A597E" w14:textId="2A2CD49F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Figure S7. Unsupervised clustering and annotation of epithelial cells and immune cells of mouse ESCC model datasets</w:t>
      </w:r>
      <w:r w:rsidR="00892C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44D31B1F" w14:textId="4DDA2701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Figure S8. </w:t>
      </w:r>
      <w:r w:rsidR="00D036AE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CCL2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-</w:t>
      </w:r>
      <w:r w:rsidR="00D036AE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CCR2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interaction in epithelial and immune cells of the mouse ESCC model</w:t>
      </w:r>
      <w:r w:rsidR="00892C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1D71CEBC" w14:textId="284DF41F" w:rsidR="00700892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Figure S9. Immune landscape regulation by </w:t>
      </w:r>
      <w:r w:rsidR="00D036AE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CCR2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inhibitors during tumorigenesis</w:t>
      </w:r>
      <w:r w:rsidR="007E4D35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and clinical evidence of Rela/NF-</w:t>
      </w:r>
      <w:r w:rsidR="007E4D35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sym w:font="Symbol" w:char="F06B"/>
      </w:r>
      <w:r w:rsidR="007E4D35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B-</w:t>
      </w:r>
      <w:r w:rsidR="00D036AE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CCL2 </w:t>
      </w:r>
      <w:r w:rsidR="007E4D35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axis</w:t>
      </w:r>
      <w:r w:rsidR="00892C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</w:p>
    <w:p w14:paraId="6F3B3B1C" w14:textId="22CF3BD7" w:rsidR="00C73C2A" w:rsidRPr="005D3AB2" w:rsidRDefault="002C13F4" w:rsidP="00D17C34">
      <w:pPr>
        <w:snapToGrid w:val="0"/>
        <w:spacing w:after="240" w:line="240" w:lineRule="auto"/>
        <w:ind w:left="1440" w:hanging="1080"/>
        <w:rPr>
          <w:rFonts w:ascii="Helvetica Neue" w:hAnsi="Helvetica Neue" w:cs="Arial"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Supplementary </w:t>
      </w:r>
      <w:r w:rsidR="00700892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Figure S10. </w:t>
      </w:r>
      <w:r w:rsidR="007E4D35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Characterization of ESCC patient subgroups</w:t>
      </w:r>
      <w:r w:rsidR="00E5030B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br w:type="page"/>
      </w:r>
    </w:p>
    <w:p w14:paraId="4E579CCE" w14:textId="63E4B59D" w:rsidR="00C73C2A" w:rsidRPr="005D3AB2" w:rsidRDefault="002C13F4" w:rsidP="00A51280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lastRenderedPageBreak/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Figure S1</w:t>
      </w:r>
      <w:r w:rsidR="00C65F27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 xml:space="preserve"> Candidate genes KO in EOs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75407C86" w14:textId="77777777" w:rsidR="00185D12" w:rsidRPr="005D3AB2" w:rsidRDefault="00185D12" w:rsidP="00D17C34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</w:p>
    <w:p w14:paraId="4DC279F0" w14:textId="77777777" w:rsidR="00A51280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Oncogrids of nine candidate genes were generated based on the mutation and copy number alterations. Eighty-six patients with ESCC were analyzed from the TCGA database. </w:t>
      </w:r>
    </w:p>
    <w:p w14:paraId="396D313A" w14:textId="77777777" w:rsidR="00A51280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Mutation types of candidate genes were analyzed in the patients’ data from cBioportal and the TCGA. The genes harboring more than 50% of truncation or frameshift mutations are shown. </w:t>
      </w:r>
    </w:p>
    <w:p w14:paraId="7AB61167" w14:textId="77777777" w:rsidR="00A51280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Gene expression of FAT4 and KMT2C from ESCC patients (TCGA,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n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= 95) and normal (TCGA,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n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= 11) samples are shown with box plots. </w:t>
      </w:r>
      <w:r w:rsidRPr="005D3AB2">
        <w:rPr>
          <w:rFonts w:ascii="Calibri" w:hAnsi="Calibri" w:cs="Calibri"/>
          <w:color w:val="000000" w:themeColor="text1"/>
          <w:sz w:val="24"/>
          <w:szCs w:val="24"/>
        </w:rPr>
        <w:t>﻿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Data are shown as means ± SEM. </w:t>
      </w:r>
    </w:p>
    <w:p w14:paraId="04DB6346" w14:textId="77777777" w:rsidR="00A51280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Genetic status of each organoid line was designed as shown in the table. </w:t>
      </w:r>
    </w:p>
    <w:p w14:paraId="6EF82FFA" w14:textId="77777777" w:rsidR="00A51280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Bright-field images of organoids are shown. Images were taken on day 8 of passage 3. Scale bar = 5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12275997" w14:textId="6514EDEB" w:rsidR="00C73C2A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Pr="005D3AB2">
        <w:rPr>
          <w:rFonts w:ascii="Calibri" w:hAnsi="Calibri" w:cs="Calibri"/>
          <w:color w:val="000000" w:themeColor="text1"/>
          <w:sz w:val="24"/>
          <w:szCs w:val="24"/>
        </w:rPr>
        <w:t>﻿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Hematoxylin-and-eosin-stained sections from KO organoids. Scale bar = 5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.</w:t>
      </w:r>
    </w:p>
    <w:p w14:paraId="27F3AA7F" w14:textId="193A8704" w:rsidR="00C73C2A" w:rsidRPr="005D3AB2" w:rsidRDefault="00C73C2A" w:rsidP="00D17C34">
      <w:pPr>
        <w:spacing w:line="480" w:lineRule="auto"/>
        <w:ind w:left="720"/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br w:type="page"/>
      </w:r>
    </w:p>
    <w:p w14:paraId="755A5647" w14:textId="77777777" w:rsidR="00C73C2A" w:rsidRPr="005D3AB2" w:rsidRDefault="00C73C2A" w:rsidP="00D17C34">
      <w:pPr>
        <w:spacing w:line="480" w:lineRule="auto"/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49E09AAF" w14:textId="040BE117" w:rsidR="00C73C2A" w:rsidRPr="005D3AB2" w:rsidRDefault="002C13F4" w:rsidP="00A51280">
      <w:pPr>
        <w:contextualSpacing/>
        <w:rPr>
          <w:rFonts w:ascii="Helvetica Neue" w:hAnsi="Helvetica Neue" w:cs="Arial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2</w:t>
      </w:r>
      <w:r w:rsidR="00C65F2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Establishment of CRISPR/Cas9-based KO organoids and validation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</w:p>
    <w:p w14:paraId="0AB320EA" w14:textId="77777777" w:rsidR="00185D12" w:rsidRPr="005D3AB2" w:rsidRDefault="00185D12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547B4DCE" w14:textId="43ED6F6F" w:rsidR="00E34F7D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Representative images of mouse EO growth of </w:t>
      </w:r>
      <w:r w:rsidR="00E34F7D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Trp53</w:t>
      </w:r>
      <w:r w:rsidR="00E34F7D"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floxed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/</w:t>
      </w:r>
      <w:r w:rsidR="00E34F7D"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floxed</w:t>
      </w:r>
      <w:r w:rsidR="00E34F7D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are shown. Images were taken from day 3 to day 9 of passage 3. Scale bar = 2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m. </w:t>
      </w:r>
    </w:p>
    <w:p w14:paraId="50BC3FBE" w14:textId="77777777" w:rsidR="00E34F7D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efficiency of each sgRNA was validated with immunoblot. Three different sgRNA constructs of each gene were tested with transient transfection. </w:t>
      </w:r>
    </w:p>
    <w:p w14:paraId="489B0F87" w14:textId="69432A57" w:rsidR="00C73C2A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Genomic DNA of each organoid was sequenced to verify CRISPR/Cas9-induced gene editing. Pink boxes show the sgRNA sequences of each gene.</w:t>
      </w:r>
    </w:p>
    <w:p w14:paraId="4023E03D" w14:textId="73333325" w:rsidR="00C73C2A" w:rsidRPr="005D3AB2" w:rsidRDefault="00C73C2A" w:rsidP="00D17C34">
      <w:pPr>
        <w:spacing w:line="480" w:lineRule="auto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color w:val="000000" w:themeColor="text1"/>
          <w:sz w:val="24"/>
          <w:szCs w:val="24"/>
        </w:rPr>
        <w:br w:type="page"/>
      </w:r>
    </w:p>
    <w:p w14:paraId="0E3DFECB" w14:textId="77777777" w:rsidR="00C73C2A" w:rsidRPr="005D3AB2" w:rsidRDefault="00C73C2A" w:rsidP="00D17C34">
      <w:pPr>
        <w:spacing w:line="480" w:lineRule="auto"/>
        <w:contextualSpacing/>
        <w:rPr>
          <w:rFonts w:ascii="Helvetica Neue" w:hAnsi="Helvetica Neue"/>
          <w:color w:val="000000" w:themeColor="text1"/>
          <w:sz w:val="24"/>
          <w:szCs w:val="24"/>
        </w:rPr>
      </w:pPr>
    </w:p>
    <w:p w14:paraId="3B5E6C2A" w14:textId="7848347D" w:rsidR="00C73C2A" w:rsidRPr="005D3AB2" w:rsidRDefault="002C13F4" w:rsidP="00A51280">
      <w:pPr>
        <w:contextualSpacing/>
        <w:rPr>
          <w:rFonts w:ascii="Helvetica Neue" w:hAnsi="Helvetica Neue" w:cs="Arial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3</w:t>
      </w:r>
      <w:r w:rsidR="00C65F27" w:rsidRPr="005D3AB2">
        <w:rPr>
          <w:rFonts w:ascii="Helvetica Neue" w:hAnsi="Helvetica Neue"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i/>
          <w:iCs/>
          <w:color w:val="000000" w:themeColor="text1"/>
          <w:sz w:val="24"/>
          <w:szCs w:val="24"/>
        </w:rPr>
        <w:t>Notch1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KO suppresses organoid differentiation and induces cell migration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</w:p>
    <w:p w14:paraId="7F0F501E" w14:textId="77777777" w:rsidR="00185D12" w:rsidRPr="005D3AB2" w:rsidRDefault="00185D12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317CC165" w14:textId="3B2FEA11" w:rsidR="00EA3F97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-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Organoids were stained with </w:t>
      </w:r>
      <w:r w:rsidR="009D5860" w:rsidRPr="005D3AB2">
        <w:rPr>
          <w:rFonts w:ascii="Helvetica Neue" w:hAnsi="Helvetica Neue"/>
          <w:color w:val="000000" w:themeColor="text1"/>
          <w:sz w:val="24"/>
          <w:szCs w:val="24"/>
        </w:rPr>
        <w:t>MKI67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9D5860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SOX2 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(A)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and </w:t>
      </w:r>
      <w:r w:rsidR="009D5860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KRT13 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(B)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PA: </w:t>
      </w:r>
      <w:r w:rsidR="00C87F77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Tr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p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53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del/del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+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A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juba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, PCF4: </w:t>
      </w:r>
      <w:r w:rsidR="00BA4183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Tr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p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53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del/del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+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C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dkn2a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+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F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at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4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, PCA: </w:t>
      </w:r>
      <w:r w:rsidR="00BA4183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Tr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p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53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del/del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+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C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dkn2a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+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u w:val="single"/>
        </w:rPr>
        <w:t>A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juba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, WT: </w:t>
      </w:r>
      <w:r w:rsidR="00BA4183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Tr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p53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flox</w:t>
      </w:r>
      <w:r w:rsidR="00BA4183"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ed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/flox</w:t>
      </w:r>
      <w:r w:rsidR="00BA4183"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ed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N: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Notch1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, C: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dkn2a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, CN: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dkn2a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+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Notch1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, and P: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Trp53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  <w:vertAlign w:val="superscript"/>
        </w:rPr>
        <w:t>del/del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Scale bar = 2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40BCCE20" w14:textId="77777777" w:rsidR="00BA4183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Morphologies and internal structures of DAPT-treated P and PC organoids were compared with PN and PCN, respectively. DAPT was treated with different doses; low dose = 5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M, high dose = 1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M. Scale bar = 5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0E713795" w14:textId="77777777" w:rsidR="00BA4183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 reversible Notch1 inhibition effect was shown in the bright-field microscopic images. Morphologies of P and PC were rescued after DAPT removal in the second passage. DAPT (1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M) was treated for 8 days for each passage. Upper panel, magnification,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sym w:font="Symbol" w:char="F0B4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50, Scale bar = 20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Lower panel, magnification,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sym w:font="Symbol" w:char="F0B4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100, Scale bar = 10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3AFA08DD" w14:textId="77777777" w:rsidR="00BA4183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Schematic overview of organotypic culture experiment. </w:t>
      </w:r>
    </w:p>
    <w:p w14:paraId="25ABE526" w14:textId="77777777" w:rsidR="00BA4183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Bright-field images of 2D-cultured cells. Images were taken on day 3 of passage 3. Scale bar = 10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6CE7FAFF" w14:textId="77777777" w:rsidR="00BA4183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G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Wound closure rates of PC, PN, and PCN cells were evaluated by analyzing images taken at 0, 8, and 20 hrs after scratch with ImageJ software. </w:t>
      </w:r>
    </w:p>
    <w:p w14:paraId="3F37B8E7" w14:textId="77777777" w:rsidR="00BA4183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H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46BD1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</w:t>
      </w:r>
      <w:r w:rsidR="00513F53" w:rsidRPr="005D3AB2">
        <w:rPr>
          <w:rFonts w:ascii="Helvetica Neue" w:hAnsi="Helvetica Neue"/>
          <w:color w:val="000000" w:themeColor="text1"/>
          <w:sz w:val="24"/>
          <w:szCs w:val="24"/>
        </w:rPr>
        <w:t>2D-cultured PCA, PCF4, PN, PCN cells</w:t>
      </w:r>
      <w:r w:rsidR="00212654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t </w:t>
      </w:r>
      <w:r w:rsidR="00271FA0" w:rsidRPr="005D3AB2">
        <w:rPr>
          <w:rFonts w:ascii="Helvetica Neue" w:hAnsi="Helvetica Neue"/>
          <w:color w:val="000000" w:themeColor="text1"/>
          <w:sz w:val="24"/>
          <w:szCs w:val="24"/>
        </w:rPr>
        <w:t>day</w:t>
      </w:r>
      <w:r w:rsidR="005B5498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3 of first and second </w:t>
      </w:r>
      <w:r w:rsidR="00212654" w:rsidRPr="005D3AB2">
        <w:rPr>
          <w:rFonts w:ascii="Helvetica Neue" w:hAnsi="Helvetica Neue"/>
          <w:color w:val="000000" w:themeColor="text1"/>
          <w:sz w:val="24"/>
          <w:szCs w:val="24"/>
        </w:rPr>
        <w:t>passages.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30684CDE" w14:textId="38336A0A" w:rsidR="00C73C2A" w:rsidRPr="005D3AB2" w:rsidRDefault="00C46BD1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I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Alcian Blue-PAS staining results of organoids are shown. </w:t>
      </w:r>
      <w:r w:rsidR="00BA4183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The large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intestine tissue was used as a positive control. Scale bar = 50 </w:t>
      </w:r>
      <w:r w:rsidR="00C73C2A"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="00C73C2A"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>.</w:t>
      </w:r>
    </w:p>
    <w:p w14:paraId="28814F06" w14:textId="03C159C6" w:rsidR="00C73C2A" w:rsidRPr="005D3AB2" w:rsidRDefault="00C73C2A" w:rsidP="00D17C34">
      <w:pPr>
        <w:spacing w:line="480" w:lineRule="auto"/>
        <w:ind w:left="36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color w:val="000000" w:themeColor="text1"/>
          <w:sz w:val="24"/>
          <w:szCs w:val="24"/>
        </w:rPr>
        <w:br w:type="page"/>
      </w:r>
    </w:p>
    <w:p w14:paraId="143CE276" w14:textId="602724ED" w:rsidR="00C73C2A" w:rsidRPr="005D3AB2" w:rsidRDefault="002C13F4" w:rsidP="00A51280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lastRenderedPageBreak/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4</w:t>
      </w:r>
      <w:r w:rsidR="00C65F2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Integration and annotation of scRNA datasets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of organoids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  <w:r w:rsidR="00892C92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2D63E62C" w14:textId="77777777" w:rsidR="00185D12" w:rsidRPr="005D3AB2" w:rsidRDefault="00185D12" w:rsidP="00D17C34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</w:p>
    <w:p w14:paraId="60E0E08D" w14:textId="77777777" w:rsidR="00A877D6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Integrated UMAP of WT, PC, PN, and PCN datasets (Seurat package). </w:t>
      </w:r>
    </w:p>
    <w:p w14:paraId="5C4E1E08" w14:textId="77777777" w:rsidR="00A877D6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eatmap of each cluster from the integrated dataset. </w:t>
      </w:r>
    </w:p>
    <w:p w14:paraId="6E7A4173" w14:textId="77777777" w:rsidR="00A877D6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ells were clustered by 35 subtypes and annotated as four cell types based on the marker genes. </w:t>
      </w:r>
    </w:p>
    <w:p w14:paraId="6B11B5BE" w14:textId="77777777" w:rsidR="00A877D6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Marker gene expression of each cell type shown in the dot plot. </w:t>
      </w:r>
    </w:p>
    <w:p w14:paraId="7EC87FA3" w14:textId="7DB6DB8D" w:rsidR="00C73C2A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The proportion comparison of each cell cluster from the PC dataset and WT.</w:t>
      </w:r>
    </w:p>
    <w:p w14:paraId="3C79CE5E" w14:textId="27EEB56E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br w:type="page"/>
      </w:r>
    </w:p>
    <w:p w14:paraId="46EB2AD6" w14:textId="2777CFA3" w:rsidR="00C73C2A" w:rsidRPr="005D3AB2" w:rsidRDefault="002C13F4" w:rsidP="00A51280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lastRenderedPageBreak/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5</w:t>
      </w:r>
      <w:r w:rsidR="00C65F27" w:rsidRPr="005D3AB2">
        <w:rPr>
          <w:rFonts w:ascii="Helvetica Neue" w:hAnsi="Helvetica Neue"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6B54D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CCL2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relevance in immune response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  <w:r w:rsidR="00892C92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7B0369D3" w14:textId="77777777" w:rsidR="00185D12" w:rsidRPr="005D3AB2" w:rsidRDefault="00185D12" w:rsidP="00D17C34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</w:p>
    <w:p w14:paraId="2F8CABC3" w14:textId="469C8CED" w:rsidR="00D22A38" w:rsidRPr="005D3AB2" w:rsidRDefault="00F10111" w:rsidP="00D17C34">
      <w:pPr>
        <w:spacing w:after="0"/>
        <w:ind w:left="720" w:hanging="360"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-C</w:t>
      </w:r>
      <w:r w:rsidR="00EA7593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8F1076" w:rsidRPr="005D3AB2">
        <w:rPr>
          <w:rFonts w:ascii="Helvetica Neue" w:hAnsi="Helvetica Neue"/>
          <w:color w:val="000000" w:themeColor="text1"/>
          <w:sz w:val="24"/>
          <w:szCs w:val="24"/>
        </w:rPr>
        <w:t>5-week-old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scid-mice were injected with 5x10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  <w:vertAlign w:val="superscript"/>
        </w:rPr>
        <w:t>6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ells/mouse </w:t>
      </w:r>
      <w:r w:rsidR="00B2102F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of PN and PCN, 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>and tumors were collected 35 days after transplantation (</w:t>
      </w:r>
      <w:r w:rsidR="00EA7593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. Tumor growth </w:t>
      </w:r>
      <w:r w:rsidR="004E1FC5" w:rsidRPr="005D3AB2">
        <w:rPr>
          <w:rFonts w:ascii="Helvetica Neue" w:hAnsi="Helvetica Neue"/>
          <w:color w:val="000000" w:themeColor="text1"/>
          <w:sz w:val="24"/>
          <w:szCs w:val="24"/>
        </w:rPr>
        <w:t>was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ssessed by tumor weight (</w:t>
      </w:r>
      <w:r w:rsidR="00EA7593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>) and volume (</w:t>
      </w:r>
      <w:r w:rsidR="00EA7593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EA7593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. </w:t>
      </w:r>
    </w:p>
    <w:p w14:paraId="56E317BA" w14:textId="229FB4CF" w:rsidR="00F10111" w:rsidRPr="005D3AB2" w:rsidRDefault="00EA7593" w:rsidP="00D17C34">
      <w:pPr>
        <w:spacing w:after="0"/>
        <w:ind w:left="720" w:hanging="360"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&amp;E images of PN</w:t>
      </w:r>
      <w:r w:rsidR="00B2102F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nd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PCN</w:t>
      </w:r>
      <w:r w:rsidR="00B2102F" w:rsidRPr="005D3AB2">
        <w:rPr>
          <w:rFonts w:ascii="Helvetica Neue" w:hAnsi="Helvetica Neue"/>
          <w:color w:val="000000" w:themeColor="text1"/>
          <w:sz w:val="24"/>
          <w:szCs w:val="24"/>
        </w:rPr>
        <w:t>-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derived tumors</w:t>
      </w:r>
      <w:r w:rsidR="003418BD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from scid-mice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Scale bars = 100 </w:t>
      </w:r>
      <w:r w:rsidRPr="005D3AB2">
        <w:rPr>
          <w:color w:val="000000" w:themeColor="text1"/>
        </w:rPr>
        <w:sym w:font="Symbol" w:char="F06D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m (</w:t>
      </w:r>
      <w:r w:rsidR="00F10111" w:rsidRPr="005D3AB2">
        <w:rPr>
          <w:rFonts w:ascii="Helvetica Neue" w:hAnsi="Helvetica Neue"/>
          <w:color w:val="000000" w:themeColor="text1"/>
          <w:sz w:val="24"/>
          <w:szCs w:val="24"/>
        </w:rPr>
        <w:t>l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eft panels) and 20 </w:t>
      </w:r>
      <w:r w:rsidRPr="005D3AB2">
        <w:rPr>
          <w:color w:val="000000" w:themeColor="text1"/>
        </w:rPr>
        <w:sym w:font="Symbol" w:char="F06D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m (</w:t>
      </w:r>
      <w:r w:rsidR="00F10111" w:rsidRPr="005D3AB2">
        <w:rPr>
          <w:rFonts w:ascii="Helvetica Neue" w:hAnsi="Helvetica Neue"/>
          <w:color w:val="000000" w:themeColor="text1"/>
          <w:sz w:val="24"/>
          <w:szCs w:val="24"/>
        </w:rPr>
        <w:t>r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ight panels). </w:t>
      </w:r>
    </w:p>
    <w:p w14:paraId="023BFA62" w14:textId="763F23A4" w:rsidR="00F10111" w:rsidRPr="005D3AB2" w:rsidRDefault="00EA7593" w:rsidP="00D17C34">
      <w:pPr>
        <w:spacing w:after="0"/>
        <w:ind w:left="720" w:hanging="360"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SOX2 staining of PN (</w:t>
      </w:r>
      <w:r w:rsidR="00F10111" w:rsidRPr="005D3AB2">
        <w:rPr>
          <w:rFonts w:ascii="Helvetica Neue" w:hAnsi="Helvetica Neue"/>
          <w:color w:val="000000" w:themeColor="text1"/>
          <w:sz w:val="24"/>
          <w:szCs w:val="24"/>
        </w:rPr>
        <w:t>t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op)</w:t>
      </w:r>
      <w:r w:rsidR="00856669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nd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PCN (</w:t>
      </w:r>
      <w:r w:rsidR="00F10111" w:rsidRPr="005D3AB2">
        <w:rPr>
          <w:rFonts w:ascii="Helvetica Neue" w:hAnsi="Helvetica Neue"/>
          <w:color w:val="000000" w:themeColor="text1"/>
          <w:sz w:val="24"/>
          <w:szCs w:val="24"/>
        </w:rPr>
        <w:t>b</w:t>
      </w:r>
      <w:r w:rsidR="00856669" w:rsidRPr="005D3AB2">
        <w:rPr>
          <w:rFonts w:ascii="Helvetica Neue" w:hAnsi="Helvetica Neue"/>
          <w:color w:val="000000" w:themeColor="text1"/>
          <w:sz w:val="24"/>
          <w:szCs w:val="24"/>
        </w:rPr>
        <w:t>otto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) tumors</w:t>
      </w:r>
      <w:r w:rsidR="003418BD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from scid-mice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Scale bars = 100 </w:t>
      </w:r>
      <w:r w:rsidRPr="005D3AB2">
        <w:rPr>
          <w:color w:val="000000" w:themeColor="text1"/>
        </w:rPr>
        <w:sym w:font="Symbol" w:char="F06D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m (</w:t>
      </w:r>
      <w:r w:rsidR="00F10111" w:rsidRPr="005D3AB2">
        <w:rPr>
          <w:rFonts w:ascii="Helvetica Neue" w:hAnsi="Helvetica Neue"/>
          <w:color w:val="000000" w:themeColor="text1"/>
          <w:sz w:val="24"/>
          <w:szCs w:val="24"/>
        </w:rPr>
        <w:t>l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eft panels) and 20 </w:t>
      </w:r>
      <w:r w:rsidRPr="005D3AB2">
        <w:rPr>
          <w:color w:val="000000" w:themeColor="text1"/>
        </w:rPr>
        <w:sym w:font="Symbol" w:char="F06D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m (</w:t>
      </w:r>
      <w:r w:rsidR="00F10111" w:rsidRPr="005D3AB2">
        <w:rPr>
          <w:rFonts w:ascii="Helvetica Neue" w:hAnsi="Helvetica Neue"/>
          <w:color w:val="000000" w:themeColor="text1"/>
          <w:sz w:val="24"/>
          <w:szCs w:val="24"/>
        </w:rPr>
        <w:t>r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ight panels).</w:t>
      </w:r>
      <w:r w:rsidR="003418BD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</w:t>
      </w:r>
    </w:p>
    <w:p w14:paraId="179CAE5F" w14:textId="77777777" w:rsidR="00F10111" w:rsidRPr="005D3AB2" w:rsidRDefault="00856669" w:rsidP="00F10111">
      <w:pPr>
        <w:pStyle w:val="ListParagraph"/>
        <w:spacing w:after="0"/>
        <w:ind w:hanging="360"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Tumor-infiltrated immune cells of PCN-transplanted tumor tissues were stained with Havcr2/Tim3, Pdcd1/Pd-1, Cd8, Cd4, Mpo, and Cd209/Dc-sign. Nuclei were stained with DAPI. Scale bar = 50 </w:t>
      </w:r>
      <w:r w:rsidR="00C73C2A" w:rsidRPr="005D3AB2">
        <w:rPr>
          <w:rFonts w:eastAsia="Symbol"/>
          <w:color w:val="000000" w:themeColor="text1"/>
        </w:rPr>
        <w:sym w:font="Symbol" w:char="F06D"/>
      </w:r>
      <w:r w:rsidR="00C73C2A"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>. Dotted circle, inflammatory cells.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</w:t>
      </w:r>
    </w:p>
    <w:p w14:paraId="7E08EBFE" w14:textId="77777777" w:rsidR="00F10111" w:rsidRPr="005D3AB2" w:rsidRDefault="00856669" w:rsidP="00F10111">
      <w:pPr>
        <w:pStyle w:val="ListParagraph"/>
        <w:spacing w:after="0"/>
        <w:ind w:hanging="360"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G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n Enrichr analysis from PCN highly expressed genes in proliferating cells from the scRNA-seq results of PN and PCN datasets. DEGs were created between proliferating cells of PCN and PN, and the relevant pathways were analyzed with BioPlanet and the KEGG databases. </w:t>
      </w:r>
    </w:p>
    <w:p w14:paraId="629D6339" w14:textId="77777777" w:rsidR="00F10111" w:rsidRPr="005D3AB2" w:rsidRDefault="00856669" w:rsidP="00F10111">
      <w:pPr>
        <w:pStyle w:val="ListParagraph"/>
        <w:spacing w:after="0"/>
        <w:ind w:hanging="360"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H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n Enrichr analysis with bulk RNA-seq results. PCN highly expressed genes compared to PN were analyzed using gene ontology biological process (GOBP) database. </w:t>
      </w:r>
    </w:p>
    <w:p w14:paraId="5F610A1E" w14:textId="77777777" w:rsidR="00F10111" w:rsidRPr="005D3AB2" w:rsidRDefault="00856669" w:rsidP="00F10111">
      <w:pPr>
        <w:pStyle w:val="ListParagraph"/>
        <w:spacing w:after="0"/>
        <w:ind w:hanging="360"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I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Dot plots showing the gene expression of 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xcl1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and 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xcl2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in a different cell type and datasets of organoids from scRNA-seq results. </w:t>
      </w:r>
    </w:p>
    <w:p w14:paraId="1BDEA6D6" w14:textId="77777777" w:rsidR="00F10111" w:rsidRPr="005D3AB2" w:rsidRDefault="00856669" w:rsidP="00F10111">
      <w:pPr>
        <w:pStyle w:val="ListParagraph"/>
        <w:spacing w:after="0"/>
        <w:ind w:hanging="360"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J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xpression in the PC dataset displayed on UMAP. </w:t>
      </w:r>
    </w:p>
    <w:p w14:paraId="56E69C8F" w14:textId="77777777" w:rsidR="00F10111" w:rsidRPr="005D3AB2" w:rsidRDefault="00856669" w:rsidP="00F10111">
      <w:pPr>
        <w:pStyle w:val="ListParagraph"/>
        <w:spacing w:after="0"/>
        <w:ind w:hanging="360"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K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Dot plot from scRNA-seq showing 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gene expression in different genotypes of organoids. </w:t>
      </w:r>
    </w:p>
    <w:p w14:paraId="46D7318D" w14:textId="6F473B7E" w:rsidR="00C73C2A" w:rsidRPr="005D3AB2" w:rsidRDefault="005F7821" w:rsidP="00D17C34">
      <w:pPr>
        <w:pStyle w:val="ListParagraph"/>
        <w:spacing w:after="0"/>
        <w:ind w:hanging="360"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L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-</w:t>
      </w:r>
      <w:r w:rsidR="004E0F0C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M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xcl1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nd 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xcl2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xpression in different genotypes of organoids shown on a dot plot (</w:t>
      </w:r>
      <w:r w:rsidR="00D42693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L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>) and UMAP (</w:t>
      </w:r>
      <w:r w:rsidR="004E0F0C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M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. </w:t>
      </w:r>
      <w:r w:rsidR="004E0F0C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N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PCN-transplanted tumors were stained with </w:t>
      </w:r>
      <w:r w:rsidR="006E02F8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CL2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and </w:t>
      </w:r>
      <w:r w:rsidR="006E02F8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CR2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antibodies. Scale bar = 50 </w:t>
      </w:r>
      <w:r w:rsidR="00C73C2A" w:rsidRPr="005D3AB2">
        <w:rPr>
          <w:rFonts w:eastAsia="Symbol"/>
          <w:color w:val="000000" w:themeColor="text1"/>
        </w:rPr>
        <w:sym w:font="Symbol" w:char="F06D"/>
      </w:r>
      <w:r w:rsidR="00C73C2A" w:rsidRPr="005D3AB2">
        <w:rPr>
          <w:rFonts w:ascii="Helvetica Neue" w:eastAsia="Symbol" w:hAnsi="Helvetica Neue"/>
          <w:color w:val="000000" w:themeColor="text1"/>
          <w:sz w:val="24"/>
          <w:szCs w:val="24"/>
        </w:rPr>
        <w:t>m.</w:t>
      </w:r>
    </w:p>
    <w:p w14:paraId="632E6156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5B2A84BB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br w:type="page"/>
      </w:r>
    </w:p>
    <w:p w14:paraId="63DE1570" w14:textId="417959F7" w:rsidR="00C73C2A" w:rsidRPr="005D3AB2" w:rsidRDefault="002C13F4" w:rsidP="00A51280">
      <w:pPr>
        <w:contextualSpacing/>
        <w:rPr>
          <w:rFonts w:ascii="Helvetica Neue" w:hAnsi="Helvetica Neue" w:cs="Arial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lastRenderedPageBreak/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6</w:t>
      </w:r>
      <w:r w:rsidR="00C65F2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TME comparison of PCN- and PCN-</w:t>
      </w:r>
      <w:r w:rsidR="00C73C2A" w:rsidRPr="005D3AB2">
        <w:rPr>
          <w:rFonts w:ascii="Helvetica Neue" w:hAnsi="Helvetica Neue"/>
          <w:b/>
          <w:bCs/>
          <w:i/>
          <w:iCs/>
          <w:color w:val="000000" w:themeColor="text1"/>
          <w:sz w:val="24"/>
          <w:szCs w:val="24"/>
        </w:rPr>
        <w:t>Ccl2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KO–transplanted tumors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</w:p>
    <w:p w14:paraId="394D520C" w14:textId="77777777" w:rsidR="00185D12" w:rsidRPr="005D3AB2" w:rsidRDefault="00185D12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25AC0C55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Sanger sequencing results of PCN and PCN-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cells. Pink box showing the sgRNA sequences for the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gene. </w:t>
      </w:r>
    </w:p>
    <w:p w14:paraId="48F37061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Growth rates of PCN and PCN-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cells. </w:t>
      </w:r>
    </w:p>
    <w:p w14:paraId="374862B5" w14:textId="77777777" w:rsidR="00185D12" w:rsidRPr="005D3AB2" w:rsidRDefault="005C1A52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-D</w:t>
      </w:r>
      <w:r w:rsidR="005E1291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8F1076" w:rsidRPr="005D3AB2">
        <w:rPr>
          <w:rFonts w:ascii="Helvetica Neue" w:hAnsi="Helvetica Neue"/>
          <w:color w:val="000000" w:themeColor="text1"/>
          <w:sz w:val="24"/>
          <w:szCs w:val="24"/>
        </w:rPr>
        <w:t>5-week-old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scid-mice were injected with 5x10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  <w:vertAlign w:val="superscript"/>
        </w:rPr>
        <w:t>6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ells/mouse of P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C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</w:rPr>
        <w:t>N and PCN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-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cells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</w:rPr>
        <w:t>, and tumors were collected 35 days after transplantation. Tumor growth was assessed by tumor weight (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</w:rPr>
        <w:t>) and volume (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5E129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. </w:t>
      </w:r>
    </w:p>
    <w:p w14:paraId="1037CA58" w14:textId="77777777" w:rsidR="00185D12" w:rsidRPr="005D3AB2" w:rsidRDefault="008F1076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&amp;E staining of PCN- and PCN-</w:t>
      </w:r>
      <w:r w:rsidR="00C73C2A"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–derived tumors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from </w:t>
      </w:r>
      <w:r w:rsidR="00446707" w:rsidRPr="005D3AB2">
        <w:rPr>
          <w:rFonts w:ascii="Helvetica Neue" w:hAnsi="Helvetica Neue"/>
          <w:color w:val="000000" w:themeColor="text1"/>
          <w:sz w:val="24"/>
          <w:szCs w:val="24"/>
        </w:rPr>
        <w:t>immunocompetent mice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Scale bar = 100 </w:t>
      </w:r>
      <w:r w:rsidR="00C73C2A"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="00C73C2A"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5CF02C2E" w14:textId="677767AB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P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DCD1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/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PD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-1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8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3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206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209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68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11B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LY6G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cleaved-Caspase3 (cCas3), and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MKI67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staining in PCN- and PCN-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KO cell–derived tumors</w:t>
      </w:r>
      <w:r w:rsidR="00446707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from immunocompetent mice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Samples were counterstained with DAPI. Scale bar = 10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4FCB50FD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Randomly chosen 630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sym w:font="Symbol" w:char="F0B4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magnified images were analyzed and plotted. n.s. = not significant.</w:t>
      </w:r>
      <w:r w:rsidRPr="005D3AB2" w:rsidDel="00F0030A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59E9647E" w14:textId="5DB8ABD1" w:rsidR="00C73C2A" w:rsidRPr="005D3AB2" w:rsidRDefault="00C73C2A" w:rsidP="00D17C34">
      <w:pPr>
        <w:ind w:left="720" w:hanging="360"/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igher magnification (630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sym w:font="Symbol" w:char="F0B4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 images of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68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80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>CD11B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and </w:t>
      </w:r>
      <w:r w:rsidR="00185D12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LY6G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staining. Scale bar = 20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 xml:space="preserve">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.</w:t>
      </w:r>
    </w:p>
    <w:p w14:paraId="39A0FAF2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38CF75B6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br w:type="page"/>
      </w:r>
    </w:p>
    <w:p w14:paraId="46355BB6" w14:textId="173392BE" w:rsidR="00C73C2A" w:rsidRPr="005D3AB2" w:rsidRDefault="002C13F4" w:rsidP="00A51280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lastRenderedPageBreak/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7</w:t>
      </w:r>
      <w:r w:rsidR="00C65F2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Unsupervised clustering and annotation of epithelial cells and immune cells of mouse ESCC model datasets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  <w:r w:rsidR="00892C92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471C2906" w14:textId="77777777" w:rsidR="00185D12" w:rsidRPr="005D3AB2" w:rsidRDefault="00185D12" w:rsidP="00D17C34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</w:p>
    <w:p w14:paraId="12DC76A1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eatmap showing the marker genes of each cluster of epithelial cells. </w:t>
      </w:r>
    </w:p>
    <w:p w14:paraId="223303E3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scRNA-seq data of 4-NQO-treated mouse esophagus epithelial cells were projected with UMAP and clustered by disease status. Normal: 0 week of 4-NQO treatment, inflammation: 12 weeks of 4-NQO treatment, hyperplasia: 20 weeks of 4-NQO treatment, dysplasia: 22 weeks of 4-NQO treatment, cancer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in situ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: 24 weeks of 4-NQO treatment, invasive cancer: 26 weeks of 4-NQO treatment. </w:t>
      </w:r>
    </w:p>
    <w:p w14:paraId="547E42C1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UMAP projection of cells with cell type annotations based on the marker gene expression. </w:t>
      </w:r>
    </w:p>
    <w:p w14:paraId="4DB825D8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eatmap showing the marker genes of the immune cell sub-clusters. </w:t>
      </w:r>
    </w:p>
    <w:p w14:paraId="1C3AC43B" w14:textId="77777777" w:rsidR="00185D12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Immune cells of each disease status are clustered by cell types and displayed with UMAP. </w:t>
      </w:r>
    </w:p>
    <w:p w14:paraId="080C1C9A" w14:textId="77553E0F" w:rsidR="00C73C2A" w:rsidRPr="005D3AB2" w:rsidRDefault="00C73C2A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Detailed sub-clusters of immune cells are annotated by marker gene expression using the CellKb database. </w:t>
      </w:r>
    </w:p>
    <w:p w14:paraId="252B4F95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09CF60F2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br w:type="page"/>
      </w:r>
    </w:p>
    <w:p w14:paraId="7C9F92DB" w14:textId="09DDB27E" w:rsidR="00C73C2A" w:rsidRPr="005D3AB2" w:rsidRDefault="000A73CC" w:rsidP="00A51280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lastRenderedPageBreak/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8</w:t>
      </w:r>
      <w:r w:rsidR="00C65F27" w:rsidRPr="005D3AB2">
        <w:rPr>
          <w:rFonts w:ascii="Helvetica Neue" w:hAnsi="Helvetica Neue"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</w:t>
      </w:r>
      <w:r w:rsidR="006B54D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CL2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-</w:t>
      </w:r>
      <w:r w:rsidR="006B54D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CCR2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interaction in epithelial and immune cells of the mouse ESCC model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  <w:r w:rsidR="00892C92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2C38F051" w14:textId="77777777" w:rsidR="00185D12" w:rsidRPr="005D3AB2" w:rsidRDefault="00185D12" w:rsidP="00D17C34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</w:p>
    <w:p w14:paraId="3AE0EF12" w14:textId="19153270" w:rsidR="005F73AE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DB2B8B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The expression of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Trp53, Cdkn2a, and Notch signaling pathway</w:t>
      </w:r>
      <w:r w:rsidR="00DB2B8B" w:rsidRPr="005D3AB2">
        <w:rPr>
          <w:rFonts w:ascii="Helvetica Neue" w:hAnsi="Helvetica Neue"/>
          <w:color w:val="000000" w:themeColor="text1"/>
          <w:sz w:val="24"/>
          <w:szCs w:val="24"/>
        </w:rPr>
        <w:t>s-related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genes were displayed at the different disease stages after 4-NQO treatment by dot plot. </w:t>
      </w:r>
    </w:p>
    <w:p w14:paraId="2D06E7DA" w14:textId="77777777" w:rsidR="005F73AE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SCC patients-associated cells were assessed using the Scissor package and displayed with red dots in the UMAP. Blue dots represent normal cell-associated cells, and gray dots are background cells. </w:t>
      </w:r>
    </w:p>
    <w:p w14:paraId="7E45AAF2" w14:textId="77777777" w:rsidR="005F73AE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SCC-associated cell proportions of each disease status are displayed with bar plots. </w:t>
      </w:r>
    </w:p>
    <w:p w14:paraId="26AAEF47" w14:textId="77777777" w:rsidR="005F73AE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-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4A5E8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Feature plot 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(D)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nd dot plot 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(E)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of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r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xpression in immune cells. Plots were visualized on the basis of the disease status. </w:t>
      </w:r>
    </w:p>
    <w:p w14:paraId="5D03CAD0" w14:textId="77777777" w:rsidR="005F73AE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r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xpression displayed in the dot plot for the sub-clusters of T cells. </w:t>
      </w:r>
    </w:p>
    <w:p w14:paraId="33F90956" w14:textId="77777777" w:rsidR="005F73AE" w:rsidRPr="005D3AB2" w:rsidRDefault="00C73C2A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G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T</w:t>
      </w:r>
      <w:r w:rsidRPr="005D3AB2">
        <w:rPr>
          <w:rFonts w:ascii="Helvetica Neue" w:hAnsi="Helvetica Neue"/>
          <w:color w:val="000000" w:themeColor="text1"/>
          <w:sz w:val="24"/>
          <w:szCs w:val="24"/>
          <w:vertAlign w:val="subscript"/>
        </w:rPr>
        <w:t>ex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ell marker gene expression in the immune cell clusters were displayed with a dot plot. </w:t>
      </w:r>
    </w:p>
    <w:p w14:paraId="050D1103" w14:textId="77777777" w:rsidR="005F73AE" w:rsidRPr="005D3AB2" w:rsidRDefault="00DD334B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H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Predicting ligand-receptor interactions between epithelial and immune cells at different disease stages (Squidpy package). </w:t>
      </w:r>
    </w:p>
    <w:p w14:paraId="6BE8026C" w14:textId="77777777" w:rsidR="005F73AE" w:rsidRPr="005D3AB2" w:rsidRDefault="00DD334B" w:rsidP="00185D12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I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Ligand-receptor interactions related to the CCL pathway were predicted in sub-clusters of immune cells and epithelial cells. Interactions in the CCL pathway in each disease status (inflammation, dysplasia, and invasive cancer) were calculated and visualized with the circle plot. </w:t>
      </w:r>
    </w:p>
    <w:p w14:paraId="10D1E43B" w14:textId="2C76FD81" w:rsidR="00C73C2A" w:rsidRPr="005D3AB2" w:rsidRDefault="00DD334B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J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Significant interactions of the CCL pathway in epithelial cells with T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  <w:vertAlign w:val="subscript"/>
        </w:rPr>
        <w:t>ex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ell, MDSC, and macrophage sub-clusters were plotted in inflammation, dysplasia, and invasive cancer status using a chord diagram. The predicted genes were annotated for ligands in epithelial cells and receptors in immune cells.</w:t>
      </w:r>
    </w:p>
    <w:p w14:paraId="074A3BE4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1BAFC8FC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br w:type="page"/>
      </w:r>
    </w:p>
    <w:p w14:paraId="10F0109C" w14:textId="7EECBAD1" w:rsidR="00C73C2A" w:rsidRPr="005D3AB2" w:rsidRDefault="000A73CC" w:rsidP="00A51280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lastRenderedPageBreak/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9</w:t>
      </w:r>
      <w:r w:rsidR="00C65F2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Immune landscape regulation by </w:t>
      </w:r>
      <w:r w:rsidR="006B54D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CCR2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inhibitors during tumorigenesis</w:t>
      </w:r>
      <w:r w:rsidR="008D06B6"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8D06B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nd clinical evidence of Rela/NF-</w:t>
      </w:r>
      <w:r w:rsidR="008D06B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sym w:font="Symbol" w:char="F06B"/>
      </w:r>
      <w:r w:rsidR="008D06B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-</w:t>
      </w:r>
      <w:r w:rsidR="006B54D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CCL2 </w:t>
      </w:r>
      <w:r w:rsidR="008D06B6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xis.</w:t>
      </w:r>
    </w:p>
    <w:p w14:paraId="655C325F" w14:textId="77777777" w:rsidR="00185D12" w:rsidRPr="005D3AB2" w:rsidRDefault="00185D12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1D394739" w14:textId="5AC7E52D" w:rsidR="00ED0CF1" w:rsidRPr="005D3AB2" w:rsidRDefault="00C73C2A" w:rsidP="005F73AE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qRT-PCR results showing the relative mRNA expression of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cl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in PCN and PCN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ctopically expressing Sox2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(PCNS) cells. n.s. = not significant. </w:t>
      </w:r>
    </w:p>
    <w:p w14:paraId="3E3BCF38" w14:textId="77777777" w:rsidR="00ED0CF1" w:rsidRPr="005D3AB2" w:rsidRDefault="00C73C2A" w:rsidP="005F73AE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-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Tumorigenicity comparison in PCN and PCNS cells. </w:t>
      </w:r>
    </w:p>
    <w:p w14:paraId="1E84F6C7" w14:textId="11AEB221" w:rsidR="00ED0CF1" w:rsidRPr="005D3AB2" w:rsidRDefault="00C73C2A" w:rsidP="005F73AE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ell growth of PCNS was assessed after treatment with DMSO or 1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M of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CR2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inhibitors (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CR2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22 and BMS-813160) by measuring the cell number. </w:t>
      </w:r>
    </w:p>
    <w:p w14:paraId="76ACD274" w14:textId="75F444F9" w:rsidR="00ED0CF1" w:rsidRPr="005D3AB2" w:rsidRDefault="00C73C2A" w:rsidP="005F73AE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&amp;E staining of vehicle-,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CR2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22-, and BMS-813160-treated tumors. </w:t>
      </w:r>
    </w:p>
    <w:p w14:paraId="261D03D4" w14:textId="6C77FAE0" w:rsidR="00377630" w:rsidRPr="005D3AB2" w:rsidRDefault="00C73C2A" w:rsidP="005F73AE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>PDCD1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/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>PD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-1,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>CD8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>MKI67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>CD206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>CD68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, and </w:t>
      </w:r>
      <w:r w:rsidR="00ED0CF1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D209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staining images in vehicle-, </w:t>
      </w:r>
      <w:r w:rsidR="00377630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CR2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22-, and BMS-813160-treated tumors. Scale bar = 10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</w:t>
      </w:r>
    </w:p>
    <w:p w14:paraId="5C0858EB" w14:textId="11B56B69" w:rsidR="00377630" w:rsidRPr="005D3AB2" w:rsidRDefault="00C73C2A" w:rsidP="005F73AE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G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-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H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Images of high magnification (630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sym w:font="Symbol" w:char="F0B4"/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 from </w:t>
      </w:r>
      <w:r w:rsidR="00377630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D8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and </w:t>
      </w:r>
      <w:r w:rsidR="00377630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D209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staining results in vehicle-, </w:t>
      </w:r>
      <w:r w:rsidR="00377630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CCR2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22-, and BMS-813160-treated tumors 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(G)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and quantitation of </w:t>
      </w:r>
      <w:r w:rsidR="00377630" w:rsidRPr="005D3AB2">
        <w:rPr>
          <w:rFonts w:ascii="Helvetica Neue" w:hAnsi="Helvetica Neue"/>
          <w:color w:val="000000" w:themeColor="text1"/>
          <w:sz w:val="24"/>
          <w:szCs w:val="24"/>
        </w:rPr>
        <w:t>CD209</w:t>
      </w:r>
      <w:r w:rsidRPr="005D3AB2">
        <w:rPr>
          <w:rFonts w:ascii="Helvetica Neue" w:hAnsi="Helvetica Neue"/>
          <w:color w:val="000000" w:themeColor="text1"/>
          <w:sz w:val="24"/>
          <w:szCs w:val="24"/>
          <w:vertAlign w:val="superscript"/>
        </w:rPr>
        <w:t>+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ells </w:t>
      </w: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(H)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. Scale bar = 2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>. **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P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&lt; 0.01, n.s. = not significant.</w:t>
      </w:r>
      <w:r w:rsidR="00306C2F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7DBBEB9B" w14:textId="77777777" w:rsidR="00377630" w:rsidRPr="005D3AB2" w:rsidRDefault="00306C2F" w:rsidP="005F73AE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I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uman ESCC tissue microarray slides from 112 samples were stained with </w:t>
      </w:r>
      <w:r w:rsidR="00377630" w:rsidRPr="005D3AB2">
        <w:rPr>
          <w:rFonts w:ascii="Helvetica Neue" w:hAnsi="Helvetica Neue"/>
          <w:color w:val="000000" w:themeColor="text1"/>
          <w:sz w:val="24"/>
          <w:szCs w:val="24"/>
        </w:rPr>
        <w:t>anti-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RELA and CCL2 antibodies. Scale bar = 5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 w:rsidDel="0048697C">
        <w:rPr>
          <w:rFonts w:ascii="Helvetica Neue" w:eastAsia="Symbol" w:hAnsi="Helvetica Neue"/>
          <w:color w:val="000000" w:themeColor="text1"/>
          <w:sz w:val="24"/>
          <w:szCs w:val="24"/>
        </w:rPr>
        <w:t xml:space="preserve">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(lower magnification) and 20 </w:t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sym w:font="Symbol" w:char="F06D"/>
      </w:r>
      <w:r w:rsidRPr="005D3AB2">
        <w:rPr>
          <w:rFonts w:ascii="Helvetica Neue" w:eastAsia="Symbol" w:hAnsi="Helvetica Neue"/>
          <w:color w:val="000000" w:themeColor="text1"/>
          <w:sz w:val="24"/>
          <w:szCs w:val="24"/>
        </w:rPr>
        <w:t>m</w:t>
      </w:r>
      <w:r w:rsidRPr="005D3AB2" w:rsidDel="0048697C">
        <w:rPr>
          <w:rFonts w:ascii="Helvetica Neue" w:eastAsia="Symbol" w:hAnsi="Helvetica Neue"/>
          <w:color w:val="000000" w:themeColor="text1"/>
          <w:sz w:val="24"/>
          <w:szCs w:val="24"/>
        </w:rPr>
        <w:t xml:space="preserve">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(higher magnification). </w:t>
      </w:r>
    </w:p>
    <w:p w14:paraId="416C0FD2" w14:textId="6C941D3F" w:rsidR="00306C2F" w:rsidRPr="005D3AB2" w:rsidRDefault="00306C2F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J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Correlations between RELA and CCL2 </w:t>
      </w:r>
      <w:r w:rsidR="00377630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expression 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are displayed with a heatmap. The Pearson correlation coefficient (r) and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P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value (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p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 are displayed.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n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= number of samples.</w:t>
      </w:r>
    </w:p>
    <w:p w14:paraId="64B9E6D8" w14:textId="69A7B04C" w:rsidR="00C73C2A" w:rsidRPr="005D3AB2" w:rsidRDefault="00C73C2A" w:rsidP="00D17C34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</w:p>
    <w:p w14:paraId="6E962400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74B7D562" w14:textId="77777777" w:rsidR="00C73C2A" w:rsidRPr="005D3AB2" w:rsidRDefault="00C73C2A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br w:type="page"/>
      </w:r>
    </w:p>
    <w:p w14:paraId="67722D6F" w14:textId="46B9BECD" w:rsidR="00C73C2A" w:rsidRPr="005D3AB2" w:rsidRDefault="000A73CC" w:rsidP="00A51280">
      <w:pPr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 w:cs="Arial"/>
          <w:b/>
          <w:color w:val="000000" w:themeColor="text1"/>
          <w:sz w:val="24"/>
          <w:szCs w:val="24"/>
        </w:rPr>
        <w:t>Supplementary</w:t>
      </w:r>
      <w:r w:rsidRPr="005D3AB2">
        <w:rPr>
          <w:rFonts w:ascii="Helvetica Neue" w:hAnsi="Helvetica Neue" w:cs="Arial"/>
          <w:bCs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igure S1</w:t>
      </w:r>
      <w:r w:rsidR="00306C2F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0</w:t>
      </w:r>
      <w:r w:rsidR="00C65F27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.</w:t>
      </w:r>
      <w:r w:rsidR="00C73C2A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 xml:space="preserve"> Characterization of ESCC patient subgroups</w:t>
      </w:r>
      <w:r w:rsidR="00892C92" w:rsidRPr="005D3AB2">
        <w:rPr>
          <w:rFonts w:ascii="Helvetica Neue" w:hAnsi="Helvetica Neue" w:cs="Arial"/>
          <w:b/>
          <w:bCs/>
          <w:color w:val="000000" w:themeColor="text1"/>
          <w:sz w:val="24"/>
          <w:szCs w:val="24"/>
        </w:rPr>
        <w:t>.</w:t>
      </w:r>
      <w:r w:rsidR="00892C92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3E2820EF" w14:textId="77777777" w:rsidR="00185D12" w:rsidRPr="005D3AB2" w:rsidRDefault="00185D12" w:rsidP="00D17C34">
      <w:pPr>
        <w:contextualSpacing/>
        <w:rPr>
          <w:rFonts w:ascii="Helvetica Neue" w:hAnsi="Helvetica Neue"/>
          <w:b/>
          <w:bCs/>
          <w:color w:val="000000" w:themeColor="text1"/>
          <w:sz w:val="24"/>
          <w:szCs w:val="24"/>
        </w:rPr>
      </w:pPr>
    </w:p>
    <w:p w14:paraId="31B6A504" w14:textId="77777777" w:rsidR="00377630" w:rsidRPr="005D3AB2" w:rsidRDefault="00C73C2A" w:rsidP="00377630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A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CD274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(</w:t>
      </w:r>
      <w:r w:rsidRPr="005D3AB2">
        <w:rPr>
          <w:rFonts w:ascii="Helvetica Neue" w:hAnsi="Helvetica Neue"/>
          <w:i/>
          <w:iCs/>
          <w:color w:val="000000" w:themeColor="text1"/>
          <w:sz w:val="24"/>
          <w:szCs w:val="24"/>
        </w:rPr>
        <w:t>PD-L1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) expression in each patient shown with a dot plot. </w:t>
      </w:r>
    </w:p>
    <w:p w14:paraId="689B9E70" w14:textId="77777777" w:rsidR="00377630" w:rsidRPr="005D3AB2" w:rsidRDefault="00C73C2A" w:rsidP="00377630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6C210C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-C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3B666F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Pathway scores </w:t>
      </w:r>
      <w:r w:rsidR="00A32305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specifically </w:t>
      </w:r>
      <w:r w:rsidR="003B666F" w:rsidRPr="005D3AB2">
        <w:rPr>
          <w:rFonts w:ascii="Helvetica Neue" w:hAnsi="Helvetica Neue"/>
          <w:color w:val="000000" w:themeColor="text1"/>
          <w:sz w:val="24"/>
          <w:szCs w:val="24"/>
        </w:rPr>
        <w:t>enriched</w:t>
      </w:r>
      <w:r w:rsidR="00A32305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in ESC2 (</w:t>
      </w:r>
      <w:r w:rsidR="00A32305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B</w:t>
      </w:r>
      <w:r w:rsidR="00A32305" w:rsidRPr="005D3AB2">
        <w:rPr>
          <w:rFonts w:ascii="Helvetica Neue" w:hAnsi="Helvetica Neue"/>
          <w:color w:val="000000" w:themeColor="text1"/>
          <w:sz w:val="24"/>
          <w:szCs w:val="24"/>
        </w:rPr>
        <w:t>) and ESC3 (</w:t>
      </w:r>
      <w:r w:rsidR="00A32305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C</w:t>
      </w:r>
      <w:r w:rsidR="00A32305" w:rsidRPr="005D3AB2">
        <w:rPr>
          <w:rFonts w:ascii="Helvetica Neue" w:hAnsi="Helvetica Neue"/>
          <w:color w:val="000000" w:themeColor="text1"/>
          <w:sz w:val="24"/>
          <w:szCs w:val="24"/>
        </w:rPr>
        <w:t>) were shown with dot plots.</w:t>
      </w:r>
      <w:r w:rsidR="003B666F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</w:p>
    <w:p w14:paraId="36DFAE36" w14:textId="77777777" w:rsidR="00377630" w:rsidRPr="005D3AB2" w:rsidRDefault="00E15059" w:rsidP="00377630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D,</w:t>
      </w:r>
      <w:r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Stacked bar plot with each group of patients and their tumor grade. </w:t>
      </w:r>
    </w:p>
    <w:p w14:paraId="0C63A33E" w14:textId="77777777" w:rsidR="00377630" w:rsidRPr="005D3AB2" w:rsidRDefault="00E15059" w:rsidP="00377630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E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xpression of marker genes of each patient group. </w:t>
      </w:r>
    </w:p>
    <w:p w14:paraId="5134E12A" w14:textId="77777777" w:rsidR="00377630" w:rsidRPr="005D3AB2" w:rsidRDefault="00E15059" w:rsidP="00377630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F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xpression of marker genes from each group was assessed by survival duration. A Kaplan-Meier plot was drawn by splitting ESCC patients from the TCGA database by the median value of each gene expression. </w:t>
      </w:r>
    </w:p>
    <w:p w14:paraId="1D9C8778" w14:textId="77777777" w:rsidR="00377630" w:rsidRPr="005D3AB2" w:rsidRDefault="00E15059" w:rsidP="00377630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G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Expression levels of marker genes of each group were measured in ESCC patients of the TCGA database and shown with box plots. NT: normal tissue of EAC and ESCC, TP: tumor from ESCC patients. </w:t>
      </w:r>
    </w:p>
    <w:p w14:paraId="2245E008" w14:textId="6EB129C6" w:rsidR="00C73C2A" w:rsidRPr="005D3AB2" w:rsidRDefault="00E15059" w:rsidP="00D17C34">
      <w:pPr>
        <w:ind w:left="720" w:hanging="360"/>
        <w:contextualSpacing/>
        <w:rPr>
          <w:rFonts w:ascii="Helvetica Neue" w:hAnsi="Helvetica Neue"/>
          <w:color w:val="000000" w:themeColor="text1"/>
          <w:sz w:val="24"/>
          <w:szCs w:val="24"/>
        </w:rPr>
      </w:pPr>
      <w:r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H</w:t>
      </w:r>
      <w:r w:rsidR="002C13F4" w:rsidRPr="005D3AB2">
        <w:rPr>
          <w:rFonts w:ascii="Helvetica Neue" w:hAnsi="Helvetica Neue"/>
          <w:b/>
          <w:bCs/>
          <w:color w:val="000000" w:themeColor="text1"/>
          <w:sz w:val="24"/>
          <w:szCs w:val="24"/>
        </w:rPr>
        <w:t>,</w:t>
      </w:r>
      <w:r w:rsidR="00C73C2A" w:rsidRPr="005D3AB2">
        <w:rPr>
          <w:rFonts w:ascii="Helvetica Neue" w:hAnsi="Helvetica Neue"/>
          <w:color w:val="000000" w:themeColor="text1"/>
          <w:sz w:val="24"/>
          <w:szCs w:val="24"/>
        </w:rPr>
        <w:t xml:space="preserve"> Heatmap display of the correlation matrix of human ESCC tissue microarray sample staining results of B2M, CCL2, and RELA.</w:t>
      </w:r>
    </w:p>
    <w:p w14:paraId="28C331A6" w14:textId="20D91F81" w:rsidR="00892C92" w:rsidRPr="005D3AB2" w:rsidRDefault="00892C92" w:rsidP="00A51280">
      <w:pPr>
        <w:rPr>
          <w:rFonts w:ascii="Helvetica Neue" w:hAnsi="Helvetica Neue" w:cs="Arial"/>
          <w:b/>
          <w:color w:val="000000" w:themeColor="text1"/>
          <w:sz w:val="24"/>
          <w:szCs w:val="24"/>
        </w:rPr>
      </w:pPr>
    </w:p>
    <w:p w14:paraId="5AA671E4" w14:textId="77777777" w:rsidR="001C4F6A" w:rsidRPr="005D3AB2" w:rsidRDefault="001C4F6A" w:rsidP="00A51280">
      <w:pPr>
        <w:snapToGrid w:val="0"/>
        <w:spacing w:after="0" w:line="240" w:lineRule="auto"/>
        <w:rPr>
          <w:rFonts w:ascii="Helvetica Neue" w:hAnsi="Helvetica Neue" w:cs="Arial"/>
          <w:b/>
          <w:color w:val="000000" w:themeColor="text1"/>
          <w:sz w:val="24"/>
          <w:szCs w:val="24"/>
        </w:rPr>
      </w:pPr>
    </w:p>
    <w:sectPr w:rsidR="001C4F6A" w:rsidRPr="005D3AB2" w:rsidSect="00CF3FC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3ADCF0" w14:textId="77777777" w:rsidR="007F7E37" w:rsidRDefault="007F7E37" w:rsidP="00C73C2A">
      <w:pPr>
        <w:spacing w:after="0" w:line="240" w:lineRule="auto"/>
      </w:pPr>
      <w:r>
        <w:separator/>
      </w:r>
    </w:p>
  </w:endnote>
  <w:endnote w:type="continuationSeparator" w:id="0">
    <w:p w14:paraId="62246840" w14:textId="77777777" w:rsidR="007F7E37" w:rsidRDefault="007F7E37" w:rsidP="00C73C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283031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04DBA0" w14:textId="01E3B04E" w:rsidR="004A5E86" w:rsidRDefault="004A5E86" w:rsidP="006065D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5E3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96C68FF" w14:textId="77777777" w:rsidR="004A5E86" w:rsidRDefault="004A5E8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Helvetica Neue" w:hAnsi="Helvetica Neue"/>
        <w:sz w:val="20"/>
        <w:szCs w:val="20"/>
      </w:rPr>
      <w:id w:val="-5614809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B5F442" w14:textId="2A043EFC" w:rsidR="004A5E86" w:rsidRPr="00D17C34" w:rsidRDefault="004A5E86" w:rsidP="006065DF">
        <w:pPr>
          <w:pStyle w:val="Footer"/>
          <w:framePr w:wrap="none" w:vAnchor="text" w:hAnchor="margin" w:xAlign="center" w:y="1"/>
          <w:rPr>
            <w:rStyle w:val="PageNumber"/>
            <w:rFonts w:ascii="Helvetica Neue" w:hAnsi="Helvetica Neue"/>
            <w:sz w:val="20"/>
            <w:szCs w:val="20"/>
          </w:rPr>
        </w:pPr>
        <w:r w:rsidRPr="00D17C34">
          <w:rPr>
            <w:rStyle w:val="PageNumber"/>
            <w:rFonts w:ascii="Helvetica Neue" w:hAnsi="Helvetica Neue"/>
            <w:sz w:val="20"/>
            <w:szCs w:val="20"/>
          </w:rPr>
          <w:fldChar w:fldCharType="begin"/>
        </w:r>
        <w:r w:rsidRPr="00D17C34">
          <w:rPr>
            <w:rStyle w:val="PageNumber"/>
            <w:rFonts w:ascii="Helvetica Neue" w:hAnsi="Helvetica Neue"/>
            <w:sz w:val="20"/>
            <w:szCs w:val="20"/>
          </w:rPr>
          <w:instrText xml:space="preserve"> PAGE </w:instrText>
        </w:r>
        <w:r w:rsidRPr="00D17C34">
          <w:rPr>
            <w:rStyle w:val="PageNumber"/>
            <w:rFonts w:ascii="Helvetica Neue" w:hAnsi="Helvetica Neue"/>
            <w:sz w:val="20"/>
            <w:szCs w:val="20"/>
          </w:rPr>
          <w:fldChar w:fldCharType="separate"/>
        </w:r>
        <w:r w:rsidRPr="00D17C34">
          <w:rPr>
            <w:rStyle w:val="PageNumber"/>
            <w:rFonts w:ascii="Helvetica Neue" w:hAnsi="Helvetica Neue"/>
            <w:noProof/>
            <w:sz w:val="20"/>
            <w:szCs w:val="20"/>
          </w:rPr>
          <w:t>1</w:t>
        </w:r>
        <w:r w:rsidRPr="00D17C34">
          <w:rPr>
            <w:rStyle w:val="PageNumber"/>
            <w:rFonts w:ascii="Helvetica Neue" w:hAnsi="Helvetica Neue"/>
            <w:sz w:val="20"/>
            <w:szCs w:val="20"/>
          </w:rPr>
          <w:fldChar w:fldCharType="end"/>
        </w:r>
      </w:p>
    </w:sdtContent>
  </w:sdt>
  <w:p w14:paraId="13F8D2A6" w14:textId="77777777" w:rsidR="004A5E86" w:rsidRDefault="004A5E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0C791" w14:textId="77777777" w:rsidR="007F7E37" w:rsidRDefault="007F7E37" w:rsidP="00C73C2A">
      <w:pPr>
        <w:spacing w:after="0" w:line="240" w:lineRule="auto"/>
      </w:pPr>
      <w:r>
        <w:separator/>
      </w:r>
    </w:p>
  </w:footnote>
  <w:footnote w:type="continuationSeparator" w:id="0">
    <w:p w14:paraId="0D65DD00" w14:textId="77777777" w:rsidR="007F7E37" w:rsidRDefault="007F7E37" w:rsidP="00C73C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8701A7"/>
    <w:multiLevelType w:val="hybridMultilevel"/>
    <w:tmpl w:val="4500802E"/>
    <w:lvl w:ilvl="0" w:tplc="7ACAFE52">
      <w:start w:val="1"/>
      <w:numFmt w:val="upperLetter"/>
      <w:lvlText w:val="%1-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3078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892"/>
    <w:rsid w:val="0003483F"/>
    <w:rsid w:val="00072F66"/>
    <w:rsid w:val="00073D97"/>
    <w:rsid w:val="0008212B"/>
    <w:rsid w:val="000A73CC"/>
    <w:rsid w:val="0011277A"/>
    <w:rsid w:val="001435F9"/>
    <w:rsid w:val="001627FB"/>
    <w:rsid w:val="00173644"/>
    <w:rsid w:val="00185D12"/>
    <w:rsid w:val="001875D0"/>
    <w:rsid w:val="001A578B"/>
    <w:rsid w:val="001C1569"/>
    <w:rsid w:val="001C3231"/>
    <w:rsid w:val="001C4F6A"/>
    <w:rsid w:val="001D2319"/>
    <w:rsid w:val="001F1822"/>
    <w:rsid w:val="00212654"/>
    <w:rsid w:val="0021562D"/>
    <w:rsid w:val="00256800"/>
    <w:rsid w:val="00271FA0"/>
    <w:rsid w:val="00277736"/>
    <w:rsid w:val="002A08F8"/>
    <w:rsid w:val="002C13F4"/>
    <w:rsid w:val="002C7B22"/>
    <w:rsid w:val="00301930"/>
    <w:rsid w:val="00304B8F"/>
    <w:rsid w:val="00306C2F"/>
    <w:rsid w:val="00312E65"/>
    <w:rsid w:val="00323169"/>
    <w:rsid w:val="0034121C"/>
    <w:rsid w:val="003418BD"/>
    <w:rsid w:val="00366B0A"/>
    <w:rsid w:val="00370708"/>
    <w:rsid w:val="00377630"/>
    <w:rsid w:val="00393269"/>
    <w:rsid w:val="003B04E2"/>
    <w:rsid w:val="003B666F"/>
    <w:rsid w:val="00404EF5"/>
    <w:rsid w:val="00416772"/>
    <w:rsid w:val="0042754D"/>
    <w:rsid w:val="00446707"/>
    <w:rsid w:val="00472D44"/>
    <w:rsid w:val="004A06D1"/>
    <w:rsid w:val="004A5E86"/>
    <w:rsid w:val="004D0E87"/>
    <w:rsid w:val="004E0F0C"/>
    <w:rsid w:val="004E1FC5"/>
    <w:rsid w:val="00501694"/>
    <w:rsid w:val="005048C8"/>
    <w:rsid w:val="00513F53"/>
    <w:rsid w:val="005368C2"/>
    <w:rsid w:val="005A33EC"/>
    <w:rsid w:val="005B5498"/>
    <w:rsid w:val="005C0EFF"/>
    <w:rsid w:val="005C1A52"/>
    <w:rsid w:val="005D3AB2"/>
    <w:rsid w:val="005E1291"/>
    <w:rsid w:val="005F73AE"/>
    <w:rsid w:val="005F7821"/>
    <w:rsid w:val="006015ED"/>
    <w:rsid w:val="006065DF"/>
    <w:rsid w:val="006201A2"/>
    <w:rsid w:val="00633BCE"/>
    <w:rsid w:val="00637570"/>
    <w:rsid w:val="00661D7A"/>
    <w:rsid w:val="00670239"/>
    <w:rsid w:val="00695BFB"/>
    <w:rsid w:val="006B17B8"/>
    <w:rsid w:val="006B54D7"/>
    <w:rsid w:val="006B6E36"/>
    <w:rsid w:val="006C210C"/>
    <w:rsid w:val="006C413E"/>
    <w:rsid w:val="006C5532"/>
    <w:rsid w:val="006D2DD7"/>
    <w:rsid w:val="006E02F8"/>
    <w:rsid w:val="006E4026"/>
    <w:rsid w:val="00700892"/>
    <w:rsid w:val="00715378"/>
    <w:rsid w:val="0072006F"/>
    <w:rsid w:val="00720412"/>
    <w:rsid w:val="00731A78"/>
    <w:rsid w:val="007424F0"/>
    <w:rsid w:val="00752965"/>
    <w:rsid w:val="00761ECB"/>
    <w:rsid w:val="00784A39"/>
    <w:rsid w:val="0079567F"/>
    <w:rsid w:val="00797E51"/>
    <w:rsid w:val="007A3D4D"/>
    <w:rsid w:val="007D31B0"/>
    <w:rsid w:val="007E4D35"/>
    <w:rsid w:val="007F7E37"/>
    <w:rsid w:val="0081535C"/>
    <w:rsid w:val="00850F38"/>
    <w:rsid w:val="00856669"/>
    <w:rsid w:val="00891462"/>
    <w:rsid w:val="00892C92"/>
    <w:rsid w:val="0089646B"/>
    <w:rsid w:val="008A2638"/>
    <w:rsid w:val="008B1612"/>
    <w:rsid w:val="008B1CB8"/>
    <w:rsid w:val="008D06B6"/>
    <w:rsid w:val="008D0F1A"/>
    <w:rsid w:val="008E4DDD"/>
    <w:rsid w:val="008F0A46"/>
    <w:rsid w:val="008F1076"/>
    <w:rsid w:val="008F48EB"/>
    <w:rsid w:val="00931777"/>
    <w:rsid w:val="00987232"/>
    <w:rsid w:val="009A0A41"/>
    <w:rsid w:val="009D1114"/>
    <w:rsid w:val="009D1732"/>
    <w:rsid w:val="009D2A02"/>
    <w:rsid w:val="009D5860"/>
    <w:rsid w:val="009F037F"/>
    <w:rsid w:val="00A133EB"/>
    <w:rsid w:val="00A144B0"/>
    <w:rsid w:val="00A32305"/>
    <w:rsid w:val="00A502D6"/>
    <w:rsid w:val="00A51280"/>
    <w:rsid w:val="00A62120"/>
    <w:rsid w:val="00A67BC1"/>
    <w:rsid w:val="00A877D6"/>
    <w:rsid w:val="00AA2743"/>
    <w:rsid w:val="00AC19D2"/>
    <w:rsid w:val="00AD7A98"/>
    <w:rsid w:val="00B2102F"/>
    <w:rsid w:val="00B35B2A"/>
    <w:rsid w:val="00B36420"/>
    <w:rsid w:val="00B40687"/>
    <w:rsid w:val="00B45686"/>
    <w:rsid w:val="00B85F32"/>
    <w:rsid w:val="00B908EC"/>
    <w:rsid w:val="00B917B5"/>
    <w:rsid w:val="00BA4183"/>
    <w:rsid w:val="00C4059E"/>
    <w:rsid w:val="00C42725"/>
    <w:rsid w:val="00C45F65"/>
    <w:rsid w:val="00C46BD1"/>
    <w:rsid w:val="00C516AC"/>
    <w:rsid w:val="00C65F27"/>
    <w:rsid w:val="00C66ED6"/>
    <w:rsid w:val="00C73C2A"/>
    <w:rsid w:val="00C87F77"/>
    <w:rsid w:val="00C9524C"/>
    <w:rsid w:val="00CB1B99"/>
    <w:rsid w:val="00CD3AEB"/>
    <w:rsid w:val="00CE0BF5"/>
    <w:rsid w:val="00CE1EC9"/>
    <w:rsid w:val="00CF3FCA"/>
    <w:rsid w:val="00CF5A68"/>
    <w:rsid w:val="00D00803"/>
    <w:rsid w:val="00D036AE"/>
    <w:rsid w:val="00D0628C"/>
    <w:rsid w:val="00D14CE6"/>
    <w:rsid w:val="00D17C34"/>
    <w:rsid w:val="00D22A38"/>
    <w:rsid w:val="00D42693"/>
    <w:rsid w:val="00D566F6"/>
    <w:rsid w:val="00D72D80"/>
    <w:rsid w:val="00D76D7E"/>
    <w:rsid w:val="00D90F0E"/>
    <w:rsid w:val="00DB2B8B"/>
    <w:rsid w:val="00DB44B1"/>
    <w:rsid w:val="00DD334B"/>
    <w:rsid w:val="00E0094F"/>
    <w:rsid w:val="00E014FB"/>
    <w:rsid w:val="00E15059"/>
    <w:rsid w:val="00E3160C"/>
    <w:rsid w:val="00E34F7D"/>
    <w:rsid w:val="00E5030B"/>
    <w:rsid w:val="00E541CA"/>
    <w:rsid w:val="00E55558"/>
    <w:rsid w:val="00E62BB7"/>
    <w:rsid w:val="00EA3F97"/>
    <w:rsid w:val="00EA47FF"/>
    <w:rsid w:val="00EA5647"/>
    <w:rsid w:val="00EA7593"/>
    <w:rsid w:val="00EB16DB"/>
    <w:rsid w:val="00EC2B3A"/>
    <w:rsid w:val="00ED0CF1"/>
    <w:rsid w:val="00ED317F"/>
    <w:rsid w:val="00ED5E30"/>
    <w:rsid w:val="00F10111"/>
    <w:rsid w:val="00F12F1C"/>
    <w:rsid w:val="00F20460"/>
    <w:rsid w:val="00F2479D"/>
    <w:rsid w:val="00F405DD"/>
    <w:rsid w:val="00F7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16D060"/>
  <w15:chartTrackingRefBased/>
  <w15:docId w15:val="{3069D88F-3973-8C42-B9FA-6C9942EE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892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08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892"/>
    <w:rPr>
      <w:rFonts w:ascii="Times New Roman" w:eastAsiaTheme="minorEastAsia" w:hAnsi="Times New Roman" w:cs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73C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C2A"/>
    <w:rPr>
      <w:rFonts w:eastAsiaTheme="minorEastAsia"/>
      <w:sz w:val="22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C73C2A"/>
  </w:style>
  <w:style w:type="paragraph" w:styleId="Revision">
    <w:name w:val="Revision"/>
    <w:hidden/>
    <w:uiPriority w:val="99"/>
    <w:semiHidden/>
    <w:rsid w:val="00EC2B3A"/>
    <w:rPr>
      <w:rFonts w:eastAsiaTheme="minorEastAsia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D5E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E30"/>
    <w:rPr>
      <w:rFonts w:eastAsiaTheme="minorEastAsia"/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EA3F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740</Words>
  <Characters>992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Kyung Pil</dc:creator>
  <cp:keywords/>
  <dc:description/>
  <cp:lastModifiedBy>Ko,Kyung Pil</cp:lastModifiedBy>
  <cp:revision>2</cp:revision>
  <dcterms:created xsi:type="dcterms:W3CDTF">2023-05-17T19:33:00Z</dcterms:created>
  <dcterms:modified xsi:type="dcterms:W3CDTF">2023-05-17T19:33:00Z</dcterms:modified>
</cp:coreProperties>
</file>